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216"/>
        <w:tblW w:w="963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2090"/>
        <w:gridCol w:w="2091"/>
        <w:gridCol w:w="2091"/>
        <w:gridCol w:w="2091"/>
      </w:tblGrid>
      <w:tr w:rsidR="001339CD" w:rsidRPr="005F5431" w14:paraId="14C0887D" w14:textId="77777777" w:rsidTr="00C6734B">
        <w:trPr>
          <w:trHeight w:val="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3D389AC3" w14:textId="77777777" w:rsidR="001339CD" w:rsidRPr="00FF5A46" w:rsidRDefault="001339CD" w:rsidP="00C6734B">
            <w:pPr>
              <w:contextualSpacing/>
              <w:jc w:val="left"/>
              <w:rPr>
                <w:rFonts w:ascii="Arial" w:hAnsi="Arial" w:cs="Arial"/>
                <w:b/>
                <w:bCs w:val="0"/>
                <w:i/>
                <w:iCs/>
                <w:color w:val="000000" w:themeColor="text1"/>
                <w:sz w:val="18"/>
                <w:szCs w:val="18"/>
                <w:lang w:val="en-CA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lang w:val="en-CA"/>
              </w:rPr>
              <w:t>Data Set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3F96002F" w14:textId="536C208E" w:rsidR="001339CD" w:rsidRPr="00CF309A" w:rsidRDefault="001339CD" w:rsidP="00C6734B">
            <w:pPr>
              <w:contextualSpacing/>
              <w:jc w:val="left"/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PLC</w:t>
            </w:r>
            <w:r w:rsidR="00773A1A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sym w:font="Symbol" w:char="F067"/>
            </w: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-1(CD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7891E0A4" w14:textId="73018A50" w:rsidR="001339CD" w:rsidRPr="00FF5A46" w:rsidRDefault="001339CD" w:rsidP="00C6734B">
            <w:pPr>
              <w:contextualSpacing/>
              <w:jc w:val="left"/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PLC</w:t>
            </w:r>
            <w:r w:rsidR="00A5479F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sym w:font="Symbol" w:char="F067"/>
            </w: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-1(CD) + FGF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0F63DE0E" w14:textId="0D298CF4" w:rsidR="001339CD" w:rsidRPr="00FF5A46" w:rsidRDefault="001339CD" w:rsidP="00C6734B">
            <w:pPr>
              <w:contextualSpacing/>
              <w:jc w:val="left"/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PLC</w:t>
            </w:r>
            <w:r w:rsidR="00A5479F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sym w:font="Symbol" w:char="F067"/>
            </w: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-1(CD) + Lipid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054A76E9" w14:textId="4457360F" w:rsidR="001339CD" w:rsidRPr="00FF5A46" w:rsidRDefault="001339CD" w:rsidP="00C6734B">
            <w:pPr>
              <w:contextualSpacing/>
              <w:jc w:val="left"/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PLC</w:t>
            </w:r>
            <w:r w:rsidR="00A5479F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sym w:font="Symbol" w:char="F067"/>
            </w: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-1(CD) + FGFR + Lipid</w:t>
            </w:r>
          </w:p>
        </w:tc>
      </w:tr>
      <w:tr w:rsidR="001339CD" w:rsidRPr="005F5431" w14:paraId="56747C5D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3940CD98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i/>
                <w:iCs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HDX reaction details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61C242D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=72%</w:t>
            </w:r>
          </w:p>
          <w:p w14:paraId="00A491AB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pH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(read)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= 7.0</w:t>
            </w:r>
          </w:p>
          <w:p w14:paraId="4474ECE4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emp= 18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CA"/>
              </w:rPr>
              <w:t>°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</w:t>
            </w:r>
          </w:p>
          <w:p w14:paraId="54B0C144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BF33C3A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=72%</w:t>
            </w:r>
          </w:p>
          <w:p w14:paraId="5D5A2D79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pH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(read)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= 7.0</w:t>
            </w:r>
          </w:p>
          <w:p w14:paraId="678F61D5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emp= 18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CA"/>
              </w:rPr>
              <w:t>°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</w:t>
            </w:r>
          </w:p>
          <w:p w14:paraId="02A91148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B08B606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=72%</w:t>
            </w:r>
          </w:p>
          <w:p w14:paraId="083BC6DF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pH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(read)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= 7.0</w:t>
            </w:r>
          </w:p>
          <w:p w14:paraId="78491673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emp= 18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CA"/>
              </w:rPr>
              <w:t>°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</w:t>
            </w:r>
          </w:p>
          <w:p w14:paraId="26EF37E2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23FA78D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=72%</w:t>
            </w:r>
          </w:p>
          <w:p w14:paraId="1F0BACE2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pH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(read)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= 7.0</w:t>
            </w:r>
          </w:p>
          <w:p w14:paraId="1DF419B8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emp= 18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CA"/>
              </w:rPr>
              <w:t>°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</w:t>
            </w:r>
          </w:p>
          <w:p w14:paraId="388B637D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1339CD" w:rsidRPr="005F5431" w14:paraId="3F3C799F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4DD3E057" w14:textId="77777777" w:rsidR="001339CD" w:rsidRPr="008949B9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HDX time course 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4523A4D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s, 30s, 300s, 3000s, 10000s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1938DDC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s, 30s, 300s, 3000s, 10000s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4B634B9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s, 30s, 300s, 3000s, 10000s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D11642B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s, 30s, 300s, 3000s, 10000s</w:t>
            </w:r>
          </w:p>
        </w:tc>
      </w:tr>
      <w:tr w:rsidR="001339CD" w:rsidRPr="005F5431" w14:paraId="1CF3D6A9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0E12A4DA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HDX controls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C4AFBBC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3A85282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B721EC4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413215D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</w:tr>
      <w:tr w:rsidR="001339CD" w:rsidRPr="005F5431" w14:paraId="6DE251D4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517EDE32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Back-exchange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B1F04FA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orrected based on 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00E9202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orrected based on 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A04307F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orrected based on 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DC51C7A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orrected based on 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</w:t>
            </w:r>
          </w:p>
        </w:tc>
      </w:tr>
      <w:tr w:rsidR="001339CD" w:rsidRPr="005F5431" w14:paraId="23549930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1E6A263B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i/>
                <w:iCs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umber of peptides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94974C8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254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2120435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254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8384024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254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1018B95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254</w:t>
            </w:r>
          </w:p>
        </w:tc>
      </w:tr>
      <w:tr w:rsidR="001339CD" w:rsidRPr="005F5431" w14:paraId="7E5F93E3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7F8599E7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Sequence coverage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36E4075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91.5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7ABA6FC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91.5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F3213A0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91.5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F27A131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91.5%</w:t>
            </w:r>
          </w:p>
        </w:tc>
      </w:tr>
      <w:tr w:rsidR="001339CD" w:rsidRPr="005F5431" w14:paraId="11B11FFA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33B9696C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peptide length/ redundancy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B0E14BF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Length = 13.0</w:t>
            </w:r>
          </w:p>
          <w:p w14:paraId="163ECC4A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dundancy = 2.7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22FF1C0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Length = 13.0</w:t>
            </w:r>
          </w:p>
          <w:p w14:paraId="045A1571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dundancy = 2.7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EF5367F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Length = 13.0</w:t>
            </w:r>
          </w:p>
          <w:p w14:paraId="70385135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dundancy = 2.7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B906038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Length = 13.0</w:t>
            </w:r>
          </w:p>
          <w:p w14:paraId="2CC80D40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dundancy = 2.7</w:t>
            </w:r>
          </w:p>
        </w:tc>
      </w:tr>
      <w:tr w:rsidR="001339CD" w:rsidRPr="005F5431" w14:paraId="22547FA4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5324777C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Replicates 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908BCB2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F3BBAAE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17559A9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DFD87EE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</w:t>
            </w:r>
          </w:p>
        </w:tc>
      </w:tr>
      <w:tr w:rsidR="001339CD" w:rsidRPr="005F5431" w14:paraId="0D93B67D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1EB189AD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peatability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BFB762F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StDev = 0.4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8F1B5BB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StDev = 0.4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BD57372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StDev = 0.5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6BA8BD9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StDev = 0.5%</w:t>
            </w:r>
          </w:p>
        </w:tc>
      </w:tr>
      <w:tr w:rsidR="001339CD" w:rsidRPr="005F5431" w14:paraId="70EF7DAA" w14:textId="77777777" w:rsidTr="00C6734B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4" w:space="0" w:color="auto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76CC84CA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Significant differences in HDX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1F0F401B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FF0000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&gt;5% and &gt;0.4 Da and unpaired t-test &lt;0.01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271B1610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&gt;5% and &gt;0.4 Da and unpaired t-test &lt;0.01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552A3DE0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&gt;5% and &gt;0.4 Da and unpaired t-test &lt;0.01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5094A0F3" w14:textId="77777777" w:rsidR="001339CD" w:rsidRPr="005F5431" w:rsidRDefault="001339CD" w:rsidP="00C6734B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&gt;5% and &gt;0.4 Da and unpaired t-test &lt;0.01</w:t>
            </w:r>
          </w:p>
        </w:tc>
      </w:tr>
    </w:tbl>
    <w:tbl>
      <w:tblPr>
        <w:tblpPr w:leftFromText="180" w:rightFromText="180" w:vertAnchor="text" w:horzAnchor="margin" w:tblpY="5834"/>
        <w:tblW w:w="963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2090"/>
        <w:gridCol w:w="2091"/>
        <w:gridCol w:w="2091"/>
        <w:gridCol w:w="2091"/>
      </w:tblGrid>
      <w:tr w:rsidR="001339CD" w:rsidRPr="00FF5A46" w14:paraId="53BD50DF" w14:textId="77777777" w:rsidTr="003778F9">
        <w:trPr>
          <w:trHeight w:val="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5D8463A1" w14:textId="77777777" w:rsidR="001339CD" w:rsidRPr="00FF5A46" w:rsidRDefault="001339CD" w:rsidP="003778F9">
            <w:pPr>
              <w:contextualSpacing/>
              <w:jc w:val="left"/>
              <w:rPr>
                <w:rFonts w:ascii="Arial" w:hAnsi="Arial" w:cs="Arial"/>
                <w:b/>
                <w:bCs w:val="0"/>
                <w:i/>
                <w:iCs/>
                <w:color w:val="000000" w:themeColor="text1"/>
                <w:sz w:val="18"/>
                <w:szCs w:val="18"/>
                <w:lang w:val="en-CA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lang w:val="en-CA"/>
              </w:rPr>
              <w:t>Data Set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3AEF106C" w14:textId="027085C2" w:rsidR="001339CD" w:rsidRPr="00FF5A46" w:rsidRDefault="001339CD" w:rsidP="003778F9">
            <w:pPr>
              <w:contextualSpacing/>
              <w:jc w:val="left"/>
              <w:rPr>
                <w:rFonts w:ascii="Arial" w:hAnsi="Arial" w:cs="Arial"/>
                <w:b/>
                <w:bCs w:val="0"/>
                <w:color w:val="FF0000"/>
                <w:sz w:val="18"/>
                <w:szCs w:val="18"/>
                <w:lang w:val="en-CA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PLC</w:t>
            </w:r>
            <w:r w:rsidR="00A5479F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sym w:font="Symbol" w:char="F067"/>
            </w: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-1(D1165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0055DF85" w14:textId="63144C99" w:rsidR="001339CD" w:rsidRPr="00FF5A46" w:rsidRDefault="001339CD" w:rsidP="003778F9">
            <w:pPr>
              <w:contextualSpacing/>
              <w:jc w:val="left"/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PLC</w:t>
            </w:r>
            <w:r w:rsidR="00A5479F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sym w:font="Symbol" w:char="F067"/>
            </w: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-1(D1165) + FGFR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796CB473" w14:textId="46410366" w:rsidR="001339CD" w:rsidRPr="00FF5A46" w:rsidRDefault="001339CD" w:rsidP="003778F9">
            <w:pPr>
              <w:contextualSpacing/>
              <w:jc w:val="left"/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PLC</w:t>
            </w:r>
            <w:r w:rsidR="00A5479F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sym w:font="Symbol" w:char="F067"/>
            </w: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-1(D1165) + Lipid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5A539664" w14:textId="08DDBF09" w:rsidR="001339CD" w:rsidRPr="00FF5A46" w:rsidRDefault="001339CD" w:rsidP="003778F9">
            <w:pPr>
              <w:contextualSpacing/>
              <w:jc w:val="left"/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</w:pP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PLC</w:t>
            </w:r>
            <w:r w:rsidR="00A5479F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sym w:font="Symbol" w:char="F067"/>
            </w:r>
            <w:r w:rsidRPr="00FF5A46">
              <w:rPr>
                <w:rFonts w:ascii="Arial" w:hAnsi="Arial" w:cs="Arial"/>
                <w:b/>
                <w:bCs w:val="0"/>
                <w:color w:val="000000" w:themeColor="text1"/>
                <w:sz w:val="18"/>
                <w:szCs w:val="18"/>
              </w:rPr>
              <w:t>-1(D1165) + FGFR + Lipid</w:t>
            </w:r>
          </w:p>
        </w:tc>
      </w:tr>
      <w:tr w:rsidR="001339CD" w:rsidRPr="005F5431" w14:paraId="32A24782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20D44CFC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i/>
                <w:iCs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HDX reaction details 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B9A2E73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=72%</w:t>
            </w:r>
          </w:p>
          <w:p w14:paraId="34F4AF85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pH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(read)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= 7.0</w:t>
            </w:r>
          </w:p>
          <w:p w14:paraId="29FE4E92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emp= 18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CA"/>
              </w:rPr>
              <w:t>°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</w:t>
            </w:r>
          </w:p>
          <w:p w14:paraId="1C18F4EF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47929A7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=72%</w:t>
            </w:r>
          </w:p>
          <w:p w14:paraId="373FA151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pH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(read)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= 7.0</w:t>
            </w:r>
          </w:p>
          <w:p w14:paraId="1F1C7C5D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emp= 18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CA"/>
              </w:rPr>
              <w:t>°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</w:t>
            </w:r>
          </w:p>
          <w:p w14:paraId="22DBD0C2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5E45533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=72%</w:t>
            </w:r>
          </w:p>
          <w:p w14:paraId="03A5849C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pH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(read)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= 7.0</w:t>
            </w:r>
          </w:p>
          <w:p w14:paraId="7FDD0A8B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emp= 18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CA"/>
              </w:rPr>
              <w:t>°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</w:t>
            </w:r>
          </w:p>
          <w:p w14:paraId="5DEA6756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48B3D5D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=72%</w:t>
            </w:r>
          </w:p>
          <w:p w14:paraId="6CBDDA92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pH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(read)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= 7.0</w:t>
            </w:r>
          </w:p>
          <w:p w14:paraId="4A76FF4F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emp= 18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CA"/>
              </w:rPr>
              <w:t>°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</w:t>
            </w:r>
          </w:p>
          <w:p w14:paraId="522D65AC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</w:p>
        </w:tc>
      </w:tr>
      <w:tr w:rsidR="001339CD" w:rsidRPr="005F5431" w14:paraId="23D6D929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169E1FC5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HDX time course </w:t>
            </w:r>
          </w:p>
          <w:p w14:paraId="4B357E5D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i/>
                <w:iCs/>
                <w:color w:val="000000" w:themeColor="text1"/>
                <w:sz w:val="18"/>
                <w:szCs w:val="18"/>
                <w:lang w:val="en-CA"/>
              </w:rPr>
            </w:pP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E3D9FA8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s, 30s, 300s, 3000s, 10000s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D22E31E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s, 30s, 300s, 3000s, 10000s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E6FF61A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s, 30s, 300s, 3000s, 10000s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8411531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s, 30s, 300s, 3000s, 10000s</w:t>
            </w:r>
          </w:p>
        </w:tc>
      </w:tr>
      <w:tr w:rsidR="001339CD" w:rsidRPr="005F5431" w14:paraId="2A3427B3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0455C401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HDX controls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94D0020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A0ABA72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89F73B2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82623B2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/A</w:t>
            </w:r>
          </w:p>
        </w:tc>
      </w:tr>
      <w:tr w:rsidR="001339CD" w:rsidRPr="005F5431" w14:paraId="14546CE6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2DE3D52C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Back-exchange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875B5FB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orrected based on 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6D30C1D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orrected based on 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9849BA4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orrected based on 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F5393A9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orrected based on %D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CA"/>
              </w:rPr>
              <w:t>2</w:t>
            </w: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O</w:t>
            </w:r>
          </w:p>
        </w:tc>
      </w:tr>
      <w:tr w:rsidR="001339CD" w:rsidRPr="005F5431" w14:paraId="4A243117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05E2775E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i/>
                <w:iCs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umber of peptides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C0A1362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254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9968653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254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EABCAF5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254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F960AAB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254</w:t>
            </w:r>
          </w:p>
        </w:tc>
      </w:tr>
      <w:tr w:rsidR="001339CD" w:rsidRPr="005F5431" w14:paraId="63BB4ED3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697C1991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Sequence coverage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8EDC430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91.5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48C5096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91.5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5FC5A98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91.5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D2C335D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91.5%</w:t>
            </w:r>
          </w:p>
        </w:tc>
      </w:tr>
      <w:tr w:rsidR="001339CD" w:rsidRPr="005F5431" w14:paraId="242EE451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23CBDEE7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peptide length/ redundancy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F330D1F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Length = 13.0</w:t>
            </w:r>
          </w:p>
          <w:p w14:paraId="448B49DC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dundancy = 2.7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E9D5078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Length = 13.0</w:t>
            </w:r>
          </w:p>
          <w:p w14:paraId="6424D360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dundancy = 2.7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3CDE429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Length = 13.0</w:t>
            </w:r>
          </w:p>
          <w:p w14:paraId="3CB6F460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dundancy = 2.7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1C9EDE7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Length = 13.0</w:t>
            </w:r>
          </w:p>
          <w:p w14:paraId="4AB88764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dundancy = 2.7</w:t>
            </w:r>
          </w:p>
        </w:tc>
      </w:tr>
      <w:tr w:rsidR="001339CD" w:rsidRPr="005F5431" w14:paraId="3C187BEF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35F9BADD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Replicates 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882760B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FF761F5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075C54D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11EF7E3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3</w:t>
            </w:r>
          </w:p>
        </w:tc>
      </w:tr>
      <w:tr w:rsidR="001339CD" w:rsidRPr="005F5431" w14:paraId="5C892450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125749B5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Repeatability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9B35BFA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StDev = 0.4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0DC5AA4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StDev = 0.4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08E10BC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StDev = 0.4%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524B6E4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Average StDev = 0.4%</w:t>
            </w:r>
          </w:p>
        </w:tc>
      </w:tr>
      <w:tr w:rsidR="001339CD" w:rsidRPr="005F5431" w14:paraId="7C01DE57" w14:textId="77777777" w:rsidTr="003778F9">
        <w:tblPrEx>
          <w:tblBorders>
            <w:top w:val="none" w:sz="0" w:space="0" w:color="auto"/>
          </w:tblBorders>
        </w:tblPrEx>
        <w:trPr>
          <w:trHeight w:val="1"/>
        </w:trPr>
        <w:tc>
          <w:tcPr>
            <w:tcW w:w="1271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4" w:space="0" w:color="auto"/>
              <w:right w:val="single" w:sz="8" w:space="0" w:color="BFBFBF" w:themeColor="background1" w:themeShade="BF"/>
            </w:tcBorders>
            <w:tcMar>
              <w:top w:w="100" w:type="nil"/>
              <w:right w:w="100" w:type="nil"/>
            </w:tcMar>
            <w:vAlign w:val="center"/>
          </w:tcPr>
          <w:p w14:paraId="144308F3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Significant differences in HDX</w:t>
            </w:r>
          </w:p>
        </w:tc>
        <w:tc>
          <w:tcPr>
            <w:tcW w:w="209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6ABB1DBA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FF0000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&gt;5% and &gt;0.4 Da and unpaired t-test &lt;0.01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27706567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&gt;5% and &gt;0.4 Da and unpaired t-test &lt;0.01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1DEEEB6C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&gt;5% and &gt;0.4 Da and unpaired t-test &lt;0.01</w:t>
            </w:r>
          </w:p>
        </w:tc>
        <w:tc>
          <w:tcPr>
            <w:tcW w:w="209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4" w:space="0" w:color="auto"/>
              <w:right w:val="single" w:sz="8" w:space="0" w:color="BFBFBF" w:themeColor="background1" w:themeShade="BF"/>
            </w:tcBorders>
            <w:vAlign w:val="center"/>
          </w:tcPr>
          <w:p w14:paraId="71CA6141" w14:textId="77777777" w:rsidR="001339CD" w:rsidRPr="005F5431" w:rsidRDefault="001339CD" w:rsidP="003778F9">
            <w:pPr>
              <w:contextualSpacing/>
              <w:jc w:val="left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CA"/>
              </w:rPr>
            </w:pPr>
            <w:r w:rsidRPr="005F5431"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&gt;5% and &gt;0.4 Da and unpaired t-test &lt;0.01</w:t>
            </w:r>
          </w:p>
        </w:tc>
      </w:tr>
    </w:tbl>
    <w:p w14:paraId="42743AD2" w14:textId="77777777" w:rsidR="001339CD" w:rsidRDefault="001339CD"/>
    <w:p w14:paraId="4B8BFBA1" w14:textId="77777777" w:rsidR="003778F9" w:rsidRDefault="003778F9"/>
    <w:p w14:paraId="6317AA78" w14:textId="77777777" w:rsidR="003778F9" w:rsidRDefault="003778F9"/>
    <w:sectPr w:rsidR="003778F9" w:rsidSect="001339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9CD"/>
    <w:rsid w:val="001339CD"/>
    <w:rsid w:val="003778F9"/>
    <w:rsid w:val="00773A1A"/>
    <w:rsid w:val="00943230"/>
    <w:rsid w:val="00A5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671C9"/>
  <w15:chartTrackingRefBased/>
  <w15:docId w15:val="{C13359B2-D6B5-4F7D-BE9B-76033783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9CD"/>
    <w:pPr>
      <w:spacing w:after="100" w:afterAutospacing="1" w:line="240" w:lineRule="auto"/>
      <w:jc w:val="both"/>
    </w:pPr>
    <w:rPr>
      <w:rFonts w:ascii="Times New Roman" w:eastAsia="Calibri" w:hAnsi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dek, John</dc:creator>
  <cp:keywords/>
  <dc:description/>
  <cp:lastModifiedBy>Sondek, John</cp:lastModifiedBy>
  <cp:revision>4</cp:revision>
  <dcterms:created xsi:type="dcterms:W3CDTF">2022-05-13T01:07:00Z</dcterms:created>
  <dcterms:modified xsi:type="dcterms:W3CDTF">2022-05-19T13:55:00Z</dcterms:modified>
</cp:coreProperties>
</file>